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2F95F1" w14:textId="40F85CCD" w:rsidR="00EE6353" w:rsidRDefault="009D5C2A" w:rsidP="00FA7F28">
      <w:pPr>
        <w:spacing w:after="0" w:line="240" w:lineRule="auto"/>
        <w:jc w:val="center"/>
        <w:rPr>
          <w:rFonts w:ascii="Arial" w:eastAsia="Times New Roman" w:hAnsi="Arial" w:cs="Arial"/>
          <w:color w:val="0A0905"/>
          <w:kern w:val="0"/>
          <w:sz w:val="22"/>
          <w:szCs w:val="22"/>
          <w:shd w:val="clear" w:color="auto" w:fill="FFFFFF"/>
          <w:lang w:eastAsia="en-AU"/>
          <w14:ligatures w14:val="none"/>
        </w:rPr>
      </w:pPr>
      <w:r w:rsidRPr="00451DBF">
        <w:rPr>
          <w:rFonts w:ascii="Arial" w:eastAsia="Times New Roman" w:hAnsi="Arial" w:cs="Arial"/>
          <w:color w:val="0A0905"/>
          <w:kern w:val="0"/>
          <w:sz w:val="22"/>
          <w:szCs w:val="22"/>
          <w:shd w:val="clear" w:color="auto" w:fill="FFFFFF"/>
          <w:lang w:eastAsia="en-AU"/>
          <w14:ligatures w14:val="none"/>
        </w:rPr>
        <w:t>Search Strategy</w:t>
      </w:r>
    </w:p>
    <w:p w14:paraId="4847A4F7" w14:textId="77777777" w:rsidR="00EE6353" w:rsidRDefault="00EE6353" w:rsidP="00451DBF">
      <w:pPr>
        <w:spacing w:after="0" w:line="240" w:lineRule="auto"/>
        <w:rPr>
          <w:rFonts w:ascii="Arial" w:eastAsia="Times New Roman" w:hAnsi="Arial" w:cs="Arial"/>
          <w:color w:val="0A0905"/>
          <w:kern w:val="0"/>
          <w:sz w:val="22"/>
          <w:szCs w:val="22"/>
          <w:shd w:val="clear" w:color="auto" w:fill="FFFFFF"/>
          <w:lang w:eastAsia="en-AU"/>
          <w14:ligatures w14:val="none"/>
        </w:rPr>
      </w:pPr>
    </w:p>
    <w:p w14:paraId="67C2E522" w14:textId="77777777" w:rsidR="009D5C2A" w:rsidRDefault="009D5C2A" w:rsidP="00451DBF">
      <w:pPr>
        <w:spacing w:after="0" w:line="240" w:lineRule="auto"/>
        <w:rPr>
          <w:rFonts w:ascii="Arial" w:eastAsia="Times New Roman" w:hAnsi="Arial" w:cs="Arial"/>
          <w:color w:val="0A0905"/>
          <w:kern w:val="0"/>
          <w:sz w:val="22"/>
          <w:szCs w:val="22"/>
          <w:shd w:val="clear" w:color="auto" w:fill="FFFFFF"/>
          <w:lang w:eastAsia="en-AU"/>
          <w14:ligatures w14:val="none"/>
        </w:rPr>
      </w:pPr>
    </w:p>
    <w:p w14:paraId="3CE24FAE" w14:textId="28CC9C60" w:rsidR="00D9603A" w:rsidRDefault="00451DBF" w:rsidP="00451DBF">
      <w:pPr>
        <w:spacing w:after="0" w:line="240" w:lineRule="auto"/>
        <w:rPr>
          <w:rFonts w:ascii="Arial" w:eastAsia="Times New Roman" w:hAnsi="Arial" w:cs="Arial"/>
          <w:color w:val="0A0905"/>
          <w:kern w:val="0"/>
          <w:sz w:val="22"/>
          <w:szCs w:val="22"/>
          <w:lang w:eastAsia="en-AU"/>
          <w14:ligatures w14:val="none"/>
        </w:rPr>
      </w:pPr>
      <w:r w:rsidRPr="00451DBF">
        <w:rPr>
          <w:rFonts w:ascii="Arial" w:eastAsia="Times New Roman" w:hAnsi="Arial" w:cs="Arial"/>
          <w:color w:val="0A0905"/>
          <w:kern w:val="0"/>
          <w:sz w:val="22"/>
          <w:szCs w:val="22"/>
          <w:shd w:val="clear" w:color="auto" w:fill="FFFFFF"/>
          <w:lang w:eastAsia="en-AU"/>
          <w14:ligatures w14:val="none"/>
        </w:rPr>
        <w:t>Database: </w:t>
      </w:r>
      <w:r w:rsidRPr="00451DBF">
        <w:rPr>
          <w:rFonts w:ascii="Arial" w:eastAsia="Times New Roman" w:hAnsi="Arial" w:cs="Arial"/>
          <w:b/>
          <w:bCs/>
          <w:color w:val="0A0905"/>
          <w:kern w:val="0"/>
          <w:sz w:val="22"/>
          <w:szCs w:val="22"/>
          <w:lang w:eastAsia="en-AU"/>
          <w14:ligatures w14:val="none"/>
        </w:rPr>
        <w:t>Ovid MEDLINE(R) ALL </w:t>
      </w:r>
      <w:r w:rsidRPr="00451DBF">
        <w:rPr>
          <w:rFonts w:ascii="Arial" w:eastAsia="Times New Roman" w:hAnsi="Arial" w:cs="Arial"/>
          <w:color w:val="0A0905"/>
          <w:kern w:val="0"/>
          <w:sz w:val="22"/>
          <w:szCs w:val="22"/>
          <w:lang w:eastAsia="en-AU"/>
          <w14:ligatures w14:val="none"/>
        </w:rPr>
        <w:t>1946 to September 2024</w:t>
      </w:r>
    </w:p>
    <w:p w14:paraId="280B95EC" w14:textId="450C530F" w:rsidR="00451DBF" w:rsidRPr="00451DBF" w:rsidRDefault="00451DBF" w:rsidP="00451DBF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eastAsia="en-AU"/>
          <w14:ligatures w14:val="none"/>
        </w:rPr>
      </w:pPr>
      <w:r w:rsidRPr="00451DBF">
        <w:rPr>
          <w:rFonts w:ascii="Arial" w:eastAsia="Times New Roman" w:hAnsi="Arial" w:cs="Arial"/>
          <w:color w:val="0A0905"/>
          <w:kern w:val="0"/>
          <w:sz w:val="22"/>
          <w:szCs w:val="22"/>
          <w:lang w:eastAsia="en-AU"/>
          <w14:ligatures w14:val="none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"/>
        <w:gridCol w:w="6876"/>
      </w:tblGrid>
      <w:tr w:rsidR="00451DBF" w:rsidRPr="00D9603A" w14:paraId="6ADED1B7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8359C5" w14:textId="77777777" w:rsidR="00451DBF" w:rsidRPr="00451DBF" w:rsidRDefault="00451DBF" w:rsidP="00451DBF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b/>
                <w:bCs/>
                <w:color w:val="0A0905"/>
                <w:kern w:val="0"/>
                <w:sz w:val="22"/>
                <w:szCs w:val="22"/>
                <w:lang w:eastAsia="en-AU"/>
                <w14:ligatures w14:val="none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7CF01" w14:textId="77777777" w:rsidR="00451DBF" w:rsidRPr="00451DBF" w:rsidRDefault="00451DBF" w:rsidP="00451DBF">
            <w:pPr>
              <w:spacing w:before="150" w:after="30" w:line="360" w:lineRule="atLeast"/>
              <w:rPr>
                <w:rFonts w:ascii="Arial" w:eastAsia="Times New Roman" w:hAnsi="Arial" w:cs="Arial"/>
                <w:b/>
                <w:bCs/>
                <w:color w:val="0A090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b/>
                <w:bCs/>
                <w:color w:val="0A0905"/>
                <w:kern w:val="0"/>
                <w:sz w:val="22"/>
                <w:szCs w:val="22"/>
                <w:lang w:eastAsia="en-AU"/>
                <w14:ligatures w14:val="none"/>
              </w:rPr>
              <w:t>Searches</w:t>
            </w:r>
          </w:p>
        </w:tc>
      </w:tr>
      <w:tr w:rsidR="00451DBF" w:rsidRPr="00D9603A" w14:paraId="2BCD1297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0399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4F17A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oma, Acoustic/</w:t>
            </w:r>
          </w:p>
        </w:tc>
      </w:tr>
      <w:tr w:rsidR="00451DBF" w:rsidRPr="00D9603A" w14:paraId="3EC4E65C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4EFA0D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BC4B3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Cranial nerve neoplasm/</w:t>
            </w:r>
          </w:p>
        </w:tc>
      </w:tr>
      <w:tr w:rsidR="00451DBF" w:rsidRPr="00D9603A" w14:paraId="1ACD6A4C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C62B7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F52F9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schwannoma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262EE1D3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3B3F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CCA43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ilemmoma/</w:t>
            </w:r>
          </w:p>
        </w:tc>
      </w:tr>
      <w:tr w:rsidR="00451DBF" w:rsidRPr="00D9603A" w14:paraId="5CA7E579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A292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28A9CA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ilemoma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6C644155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1B4693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F334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ilemomma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0C549595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B5C2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C25C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inoma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7796B647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FB2B6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BBEF3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oma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32A7B7AB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BB2A2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60DFF8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(acoustic adj1 (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umor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 or tumour* or neurofibroma*))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7D57124D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3DDC88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423D33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 xml:space="preserve">((cranial nerve or nerve sheath) adj2 (neoplasm* or 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umo?r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))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29ED648C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66033F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973153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 xml:space="preserve">((cerebellopontine* adj1 angle*) and (neoplasm* or 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umo?r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))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3547CFA2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7114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9D752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or/1-11</w:t>
            </w:r>
          </w:p>
        </w:tc>
      </w:tr>
      <w:tr w:rsidR="00451DBF" w:rsidRPr="00D9603A" w14:paraId="315B5429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F53B57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F2490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Radiotherapy/</w:t>
            </w:r>
          </w:p>
        </w:tc>
      </w:tr>
      <w:tr w:rsidR="00451DBF" w:rsidRPr="00D9603A" w14:paraId="7F7D21EA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B86E48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6B7B47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Radiosurgery/</w:t>
            </w:r>
          </w:p>
        </w:tc>
      </w:tr>
      <w:tr w:rsidR="00451DBF" w:rsidRPr="00D9603A" w14:paraId="0743367A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8B027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E9B3B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(gamma* adj1 knife*)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1BADB820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D9826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12BBA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 xml:space="preserve">(cyber knife* or 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cyberknife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)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4EAAE2D5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7D702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4366E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Stereotact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118CF4DC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CDE2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3FAD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stereotaxic.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18C55014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9A4C4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C1329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Radiosurg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3086CC01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DD579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13645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Stereotaxic Techniques/</w:t>
            </w:r>
          </w:p>
        </w:tc>
      </w:tr>
      <w:tr w:rsidR="00451DBF" w:rsidRPr="00D9603A" w14:paraId="037FB60E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D101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6E290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Radiotherapy.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5C1682A9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77D9A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4C536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Irradiat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7C3F5A2A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9F7CD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84153A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or/13-22</w:t>
            </w:r>
          </w:p>
        </w:tc>
      </w:tr>
      <w:tr w:rsidR="00451DBF" w:rsidRPr="00D9603A" w14:paraId="0FC81D13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7304F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91DCAE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microsurg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 or Microsurgery/</w:t>
            </w:r>
          </w:p>
        </w:tc>
      </w:tr>
      <w:tr w:rsidR="00451DBF" w:rsidRPr="00D9603A" w14:paraId="56CAAE8D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10272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A3D4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(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Surgic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* or surgery).</w:t>
            </w: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</w:t>
            </w:r>
          </w:p>
        </w:tc>
      </w:tr>
      <w:tr w:rsidR="00451DBF" w:rsidRPr="00D9603A" w14:paraId="6FDDF423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972C58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8CECA2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Surgical Procedures, Operative/</w:t>
            </w:r>
          </w:p>
        </w:tc>
      </w:tr>
      <w:tr w:rsidR="00451DBF" w:rsidRPr="00D9603A" w14:paraId="459F9590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EBCC8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1A9B6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Otologic Surgical Procedures/</w:t>
            </w:r>
          </w:p>
        </w:tc>
      </w:tr>
      <w:tr w:rsidR="00451DBF" w:rsidRPr="00D9603A" w14:paraId="18CDA7E1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9924D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AE5769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neurosurgical procedures/</w:t>
            </w:r>
          </w:p>
        </w:tc>
      </w:tr>
      <w:tr w:rsidR="00451DBF" w:rsidRPr="00D9603A" w14:paraId="1980F3C9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E3430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14D9EC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or/24-28</w:t>
            </w:r>
          </w:p>
        </w:tc>
      </w:tr>
      <w:tr w:rsidR="00451DBF" w:rsidRPr="00D9603A" w14:paraId="48114129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5163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lastRenderedPageBreak/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01747F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or/23,29</w:t>
            </w:r>
          </w:p>
        </w:tc>
      </w:tr>
      <w:tr w:rsidR="00451DBF" w:rsidRPr="00D9603A" w14:paraId="403A037D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FDAC7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CD5022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and/12,30</w:t>
            </w:r>
          </w:p>
        </w:tc>
      </w:tr>
      <w:tr w:rsidR="00451DBF" w:rsidRPr="00D9603A" w14:paraId="467499AE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A4B279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5F7A31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proofErr w:type="spellStart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tinnitus.ti,ab,kf</w:t>
            </w:r>
            <w:proofErr w:type="spellEnd"/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. or Tinnitus/</w:t>
            </w:r>
          </w:p>
        </w:tc>
      </w:tr>
      <w:tr w:rsidR="00451DBF" w:rsidRPr="00D9603A" w14:paraId="6AAF3646" w14:textId="77777777" w:rsidTr="00451DB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388294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F61D7D" w14:textId="77777777" w:rsidR="00451DBF" w:rsidRPr="00451DBF" w:rsidRDefault="00451DBF" w:rsidP="00451DBF">
            <w:pPr>
              <w:spacing w:after="0" w:line="360" w:lineRule="atLeast"/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</w:pPr>
            <w:r w:rsidRPr="00451DBF">
              <w:rPr>
                <w:rFonts w:ascii="Arial" w:eastAsia="Times New Roman" w:hAnsi="Arial" w:cs="Arial"/>
                <w:color w:val="353535"/>
                <w:kern w:val="0"/>
                <w:sz w:val="22"/>
                <w:szCs w:val="22"/>
                <w:lang w:eastAsia="en-AU"/>
                <w14:ligatures w14:val="none"/>
              </w:rPr>
              <w:t>and/31-32</w:t>
            </w:r>
          </w:p>
        </w:tc>
      </w:tr>
    </w:tbl>
    <w:p w14:paraId="3E709AE9" w14:textId="1D84C910" w:rsidR="00721BFB" w:rsidRDefault="00721BFB">
      <w:pPr>
        <w:rPr>
          <w:rFonts w:ascii="Arial" w:hAnsi="Arial" w:cs="Arial"/>
          <w:sz w:val="22"/>
          <w:szCs w:val="22"/>
        </w:rPr>
      </w:pPr>
    </w:p>
    <w:p w14:paraId="5AF0AE8B" w14:textId="3DC1C3D4" w:rsidR="00721BFB" w:rsidRPr="00721BFB" w:rsidRDefault="00721BFB">
      <w:pPr>
        <w:rPr>
          <w:rFonts w:ascii="Arial" w:hAnsi="Arial" w:cs="Arial"/>
          <w:sz w:val="22"/>
          <w:szCs w:val="22"/>
        </w:rPr>
      </w:pPr>
      <w:r w:rsidRPr="00721BFB">
        <w:rPr>
          <w:rFonts w:ascii="Arial" w:hAnsi="Arial" w:cs="Arial"/>
          <w:sz w:val="22"/>
          <w:szCs w:val="22"/>
        </w:rPr>
        <w:t xml:space="preserve">The search strategy was peer-reviewed using the Peer Review of Electronic Search Strategies (PRESS) 2015 Evidence-Based Checklist by the institution librarian.  The first author performed all </w:t>
      </w:r>
      <w:r>
        <w:rPr>
          <w:rFonts w:ascii="Arial" w:hAnsi="Arial" w:cs="Arial"/>
          <w:sz w:val="22"/>
          <w:szCs w:val="22"/>
        </w:rPr>
        <w:t xml:space="preserve">database </w:t>
      </w:r>
      <w:r w:rsidRPr="00721BFB">
        <w:rPr>
          <w:rFonts w:ascii="Arial" w:hAnsi="Arial" w:cs="Arial"/>
          <w:sz w:val="22"/>
          <w:szCs w:val="22"/>
        </w:rPr>
        <w:t xml:space="preserve">searches. </w:t>
      </w:r>
    </w:p>
    <w:p w14:paraId="6C48419E" w14:textId="77777777" w:rsidR="00721BFB" w:rsidRPr="00D9603A" w:rsidRDefault="00721BFB">
      <w:pPr>
        <w:rPr>
          <w:rFonts w:ascii="Arial" w:hAnsi="Arial" w:cs="Arial"/>
          <w:sz w:val="22"/>
          <w:szCs w:val="22"/>
        </w:rPr>
      </w:pPr>
    </w:p>
    <w:sectPr w:rsidR="00721BFB" w:rsidRPr="00D96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BF"/>
    <w:rsid w:val="00135E2F"/>
    <w:rsid w:val="00167F6C"/>
    <w:rsid w:val="00326C84"/>
    <w:rsid w:val="00451DBF"/>
    <w:rsid w:val="00511D0F"/>
    <w:rsid w:val="006B0DE9"/>
    <w:rsid w:val="00721BFB"/>
    <w:rsid w:val="00800963"/>
    <w:rsid w:val="00936FFA"/>
    <w:rsid w:val="009D5C2A"/>
    <w:rsid w:val="00D9603A"/>
    <w:rsid w:val="00DA037C"/>
    <w:rsid w:val="00DB371A"/>
    <w:rsid w:val="00EE6353"/>
    <w:rsid w:val="00F939E4"/>
    <w:rsid w:val="00FA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00AC75"/>
  <w15:chartTrackingRefBased/>
  <w15:docId w15:val="{E9016998-A8C3-4546-B5FA-ED84C2141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1D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1D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1D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1D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1D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1D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1D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1D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1D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1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1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1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1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1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1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1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1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1D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1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1D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1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1D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1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1D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1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1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1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1DB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468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1118</Characters>
  <Application>Microsoft Office Word</Application>
  <DocSecurity>0</DocSecurity>
  <Lines>86</Lines>
  <Paragraphs>79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kumar Govindaraj</dc:creator>
  <cp:keywords/>
  <dc:description/>
  <cp:lastModifiedBy>Ramkumar Govindaraj</cp:lastModifiedBy>
  <cp:revision>2</cp:revision>
  <dcterms:created xsi:type="dcterms:W3CDTF">2024-11-17T11:07:00Z</dcterms:created>
  <dcterms:modified xsi:type="dcterms:W3CDTF">2024-11-17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2700a4-098b-44ec-b41c-04fcadc1e23b</vt:lpwstr>
  </property>
</Properties>
</file>